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52539" w14:paraId="7EAB0091" w14:textId="77777777">
        <w:tc>
          <w:tcPr>
            <w:tcW w:w="8522" w:type="dxa"/>
          </w:tcPr>
          <w:p w14:paraId="30A680E1" w14:textId="77777777" w:rsidR="00B52539" w:rsidRDefault="00E00F29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Table S1 Information of 160 early-maturity upland cotton accessions</w:t>
            </w:r>
          </w:p>
        </w:tc>
      </w:tr>
      <w:tr w:rsidR="00B52539" w14:paraId="70C3881D" w14:textId="77777777">
        <w:tc>
          <w:tcPr>
            <w:tcW w:w="8522" w:type="dxa"/>
          </w:tcPr>
          <w:tbl>
            <w:tblPr>
              <w:tblW w:w="7919" w:type="dxa"/>
              <w:jc w:val="center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611"/>
              <w:gridCol w:w="1910"/>
              <w:gridCol w:w="1386"/>
              <w:gridCol w:w="822"/>
              <w:gridCol w:w="1616"/>
              <w:gridCol w:w="1574"/>
            </w:tblGrid>
            <w:tr w:rsidR="00B52539" w14:paraId="150DFAB7" w14:textId="77777777">
              <w:trPr>
                <w:trHeight w:val="269"/>
                <w:jc w:val="center"/>
              </w:trPr>
              <w:tc>
                <w:tcPr>
                  <w:tcW w:w="61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41A9C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19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1BB8F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arieties</w:t>
                  </w:r>
                </w:p>
              </w:tc>
              <w:tc>
                <w:tcPr>
                  <w:tcW w:w="138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93F55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owing areas</w:t>
                  </w:r>
                </w:p>
              </w:tc>
              <w:tc>
                <w:tcPr>
                  <w:tcW w:w="8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37B11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161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92B3D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arieties</w:t>
                  </w:r>
                </w:p>
              </w:tc>
              <w:tc>
                <w:tcPr>
                  <w:tcW w:w="157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097D0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owing areas</w:t>
                  </w:r>
                </w:p>
              </w:tc>
            </w:tr>
            <w:tr w:rsidR="00B52539" w14:paraId="0E6AA357" w14:textId="77777777">
              <w:trPr>
                <w:trHeight w:val="269"/>
                <w:jc w:val="center"/>
              </w:trPr>
              <w:tc>
                <w:tcPr>
                  <w:tcW w:w="611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58066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1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FAD25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0191</w:t>
                  </w:r>
                </w:p>
              </w:tc>
              <w:tc>
                <w:tcPr>
                  <w:tcW w:w="138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65536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3CE4B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</w:t>
                  </w:r>
                </w:p>
              </w:tc>
              <w:tc>
                <w:tcPr>
                  <w:tcW w:w="1616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20167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mian23</w:t>
                  </w:r>
                </w:p>
              </w:tc>
              <w:tc>
                <w:tcPr>
                  <w:tcW w:w="157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0A3A4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4E67EAAC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2C09098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1BEB65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0418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3C64FF1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099B021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AAB824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mian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0B0819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387A59C3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03A2B58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1419FAB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0618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3B42B0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71E4732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642197E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10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77CE17F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38B87C7F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48D2719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C5BBED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0712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76B4040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730C8CC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381027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17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74838D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4A184325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188CF46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289965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081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235A8AC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38A22F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56D676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1124C14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664E02C1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1FD4C7A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0FCD42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0822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3E6468C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2D14C7D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142DD9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6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D3ADD7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117E8EA5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59CC839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15E25EF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1832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28626C1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2D9B5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550D29F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7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7510684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24BC6B5A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3F3311C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53ED8B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1239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770CA5E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3B450B9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62DBACE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9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2084E11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200B1525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B6F2B6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2E18BE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B12-1-10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1C0E34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1FDBE3C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51BDF99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duanjie</w:t>
                  </w:r>
                  <w:proofErr w:type="spellEnd"/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001E28A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1DD15AF0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436EAE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9DFA76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B12-1-7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0426907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5681AC0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7B07CB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u154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58ADC7A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05487166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039A7A0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584884B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B12-1-8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7118F57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58EAA6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2D2C242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u890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117309B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03B231BE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4733073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0BA85C1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1476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4E19E0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E78F4F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315ABA4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umian2153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00A98DD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54D4EA1C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62AFCF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1A36BAB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1222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0A6078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3C7B81F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6936865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ngken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6BCDE4F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62586B3C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0726180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5B75896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220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726319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1F48D4D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819AF9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an70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1C72273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589481F2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7516C45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0577653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Q15220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072FB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63759C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747B5D3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izao1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3BB2E1F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42D4CBED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544A155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392201E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zao2214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68AEC29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136C215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3648554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izao2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0FFB9D7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25AC843F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78A019F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310FFA0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Q152224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CF7E9D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5DD283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701BABA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izao3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70952B5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2CE50511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65A1E0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A3FEFA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11SS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71D8C69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24472CD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598F8DA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a13-7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733AABF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0FD3060A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900364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82EA76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S2012-3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0D9901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757A4CA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6FDB6B4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a2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FAF36B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77402D87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2D9B754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3FEE7E0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S2012-4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3B66BC7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F5847B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28C328D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azao1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6201B9C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2B496CFF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741F7D0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70BEEB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-4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1FD21B2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5A6983C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CF27CB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azao2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1DA703C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11EFFDE0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3AE73BD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53EF92B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-42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28DBD6F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14D17CF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3B4106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azao3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6DE554B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52408F62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3EEB248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5DE665E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26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6AE0349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364E97B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001F21E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1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565176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5C2D2B52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11C9823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A9522C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640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663882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736C119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3EAE51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</w:t>
                  </w:r>
                  <w:proofErr w:type="spellEnd"/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3564195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5F2BB3BF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4BE3C74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C60A42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82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2285DF8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04DC3D6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02C03E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039DFE2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704BC69F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2A9B8C3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C5EEE0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aimian17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0DF3A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1EE42D2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32A5EF1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2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22D213B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755F3BCD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260FABD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240F88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aoyangmian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18C2D1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09A9919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7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943DC7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B6ED14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6D2C07B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1860B5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6E6E5A7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eltapine20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1A91F1E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6BFA273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76BF9CA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2FE9C90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65F0CBD3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4E2EF07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9CC17D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elfos97-047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25BC652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4782852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753A20A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6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52035C1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5AD81B40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61C845F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5B30757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uannong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6D17F9B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4BD3383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011FACD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8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37372D7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023A28D5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2F9A569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EF7DD3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2490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15EEF12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0AA570E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07E8452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9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74B2963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4571D16E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0C3D2D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1FFA61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656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6794676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435023A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7474095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xiang368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22983D3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6E68FA38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3A7C505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E23CCB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559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E72370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0EB6664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067F98D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133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6817A6D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46DC37B9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4C542E4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548138D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667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7C6E1CB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274F9FE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34B6F0A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mian12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693C3C2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007987B4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09529DB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178F90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686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8F5637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58F4DC3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44B0EE9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zao8E13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52BEE58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6E834EDE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5157B55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2CD3D5B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9609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5BACB5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7A18684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5646BA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zao910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488341E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0BDD1050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3E759DB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412FAA0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eishanmian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5C9AABC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34BBE37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2711B8E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nzaoN177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6DEF2EA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24E4DACB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3AC7928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154CE0C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gmian3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4157A0F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59C7BEF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5EF5AD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nzaoN9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121E065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41406625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7AAA6C4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77087AB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mian10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1B57BA3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0F9052D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2EC78B3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416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3834161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03F585B3" w14:textId="77777777">
              <w:trPr>
                <w:trHeight w:val="269"/>
                <w:jc w:val="center"/>
              </w:trPr>
              <w:tc>
                <w:tcPr>
                  <w:tcW w:w="611" w:type="dxa"/>
                  <w:shd w:val="clear" w:color="auto" w:fill="auto"/>
                  <w:noWrap/>
                  <w:vAlign w:val="center"/>
                  <w:hideMark/>
                </w:tcPr>
                <w:p w14:paraId="5E9B619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910" w:type="dxa"/>
                  <w:shd w:val="clear" w:color="auto" w:fill="auto"/>
                  <w:noWrap/>
                  <w:vAlign w:val="center"/>
                  <w:hideMark/>
                </w:tcPr>
                <w:p w14:paraId="09FC015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mian21</w:t>
                  </w:r>
                </w:p>
              </w:tc>
              <w:tc>
                <w:tcPr>
                  <w:tcW w:w="1386" w:type="dxa"/>
                  <w:shd w:val="clear" w:color="auto" w:fill="auto"/>
                  <w:noWrap/>
                  <w:vAlign w:val="center"/>
                  <w:hideMark/>
                </w:tcPr>
                <w:p w14:paraId="23CC9A3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22" w:type="dxa"/>
                  <w:shd w:val="clear" w:color="auto" w:fill="auto"/>
                  <w:noWrap/>
                  <w:vAlign w:val="center"/>
                  <w:hideMark/>
                </w:tcPr>
                <w:p w14:paraId="7B44CC2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616" w:type="dxa"/>
                  <w:shd w:val="clear" w:color="auto" w:fill="auto"/>
                  <w:noWrap/>
                  <w:vAlign w:val="center"/>
                  <w:hideMark/>
                </w:tcPr>
                <w:p w14:paraId="1958D96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425-5</w:t>
                  </w:r>
                </w:p>
              </w:tc>
              <w:tc>
                <w:tcPr>
                  <w:tcW w:w="1574" w:type="dxa"/>
                  <w:shd w:val="clear" w:color="auto" w:fill="auto"/>
                  <w:noWrap/>
                  <w:vAlign w:val="center"/>
                  <w:hideMark/>
                </w:tcPr>
                <w:p w14:paraId="0098E0D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</w:tbl>
          <w:p w14:paraId="7D16DA59" w14:textId="77777777" w:rsidR="00B52539" w:rsidRDefault="00B52539"/>
        </w:tc>
      </w:tr>
    </w:tbl>
    <w:p w14:paraId="1849C430" w14:textId="77777777" w:rsidR="00B52539" w:rsidRDefault="00B52539"/>
    <w:p w14:paraId="60F81E75" w14:textId="77777777" w:rsidR="00B52539" w:rsidRDefault="00E00F29">
      <w:pPr>
        <w:widowControl/>
        <w:jc w:val="left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52539" w14:paraId="2BF57A83" w14:textId="77777777">
        <w:tc>
          <w:tcPr>
            <w:tcW w:w="8522" w:type="dxa"/>
          </w:tcPr>
          <w:p w14:paraId="29B5511C" w14:textId="77777777" w:rsidR="00B52539" w:rsidRDefault="00E00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ble S1 Information of the 160 early-maturity upland cotton accession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continued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52539" w14:paraId="7FE0220E" w14:textId="77777777">
        <w:tc>
          <w:tcPr>
            <w:tcW w:w="8522" w:type="dxa"/>
          </w:tcPr>
          <w:tbl>
            <w:tblPr>
              <w:tblW w:w="8255" w:type="dxa"/>
              <w:jc w:val="center"/>
              <w:tblLook w:val="04A0" w:firstRow="1" w:lastRow="0" w:firstColumn="1" w:lastColumn="0" w:noHBand="0" w:noVBand="1"/>
            </w:tblPr>
            <w:tblGrid>
              <w:gridCol w:w="601"/>
              <w:gridCol w:w="1871"/>
              <w:gridCol w:w="1363"/>
              <w:gridCol w:w="809"/>
              <w:gridCol w:w="2063"/>
              <w:gridCol w:w="1548"/>
            </w:tblGrid>
            <w:tr w:rsidR="00B52539" w14:paraId="0F248A3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69B72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187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50D0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arieties</w:t>
                  </w:r>
                </w:p>
              </w:tc>
              <w:tc>
                <w:tcPr>
                  <w:tcW w:w="13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234B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owing areas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D228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20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26AE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arieties</w:t>
                  </w:r>
                </w:p>
              </w:tc>
              <w:tc>
                <w:tcPr>
                  <w:tcW w:w="154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C4CA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owing areas</w:t>
                  </w:r>
                </w:p>
              </w:tc>
            </w:tr>
            <w:tr w:rsidR="00B52539" w14:paraId="6EAF6AA4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D63B2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8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7968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716</w:t>
                  </w:r>
                </w:p>
              </w:tc>
              <w:tc>
                <w:tcPr>
                  <w:tcW w:w="136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70A6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68B7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206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27A0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7</w:t>
                  </w:r>
                </w:p>
              </w:tc>
              <w:tc>
                <w:tcPr>
                  <w:tcW w:w="154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F3D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2FAB6B59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B143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30E3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75121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45EF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B280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B84A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8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BC30D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73C3A3B9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1FFB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CB7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10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0BCF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D5DB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0179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9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67A0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275815B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CD9D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E84E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1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D12F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7D7C8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4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FF98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0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379E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7EC7B9D2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4F66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E863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16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0DFD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8742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5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DD55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F23A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51C17DA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0ACA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6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CEDD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20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E3E0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D9CD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6638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3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43AA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01B891E5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BDC9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A50E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2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E11F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43A7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A3221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4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EF3B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124E8DBA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1AC9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6479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27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5419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1767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9EFA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5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BB6CE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8E8C3A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FD2F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C2E2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30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2AC3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66A7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01E7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7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CB78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1E9EC307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5CED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C097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36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4A08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03E9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0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D893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8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4AC9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0B016150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C9BA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1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CA47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n256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E760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2834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2C5A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39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5A4D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6A377A82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EFD0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2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3E9E0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37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18F9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2E894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4E7B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0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B4F8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23B880FF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63C67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3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172A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4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8967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1EBC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E741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1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87EDB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E320597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96A7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70B8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50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43582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A670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03A1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6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2339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7CBF5F0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D549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3CDF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58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09EA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20E3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5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7D5E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7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6DAA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6C490706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CB2D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6616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6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2E70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6167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8C56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8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A375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51FFDBD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F60E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52AC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I7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7CCB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67FC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7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188B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49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73CA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21038AF3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0BD7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8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13E3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2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CC8D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148B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FEDF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50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A351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76F6ECD0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64CB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9EA6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27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D2A77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0757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68D1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51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FED7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F1D39AB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7D2E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3FFE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omian28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D1C1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C13D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13B3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60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59F51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B54C1D2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A30A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A821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C8D8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9D8B1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CF90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uiyuan717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A199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532ECAB6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C7AD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0827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0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AB1B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10EE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48D3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nzao219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9D7F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237736E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399D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3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25C6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306A5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D1E1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7706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nzao33-356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1084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67E301AD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11A3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7D7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B493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57FB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0EE5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mian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534B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444BB991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C43D7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6BC2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5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BCC7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F33C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2A85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aoyangmian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026C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0588B3D3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AC86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6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6809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6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F052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75982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A50E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unhuang77-116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F889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6FF3D842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74F6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7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D697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7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41F0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606E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2FBA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nmian4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DBAC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0C0C554C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C45F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648B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8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153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5863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8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BC72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uannongzaoC-50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2DED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2AB17136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1010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9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0464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19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4CD2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E8C2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3E69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uannongchangzao14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D15B8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239F386A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0E16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3525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0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B3A4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8CCF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0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BB87F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anzao1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C6BC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6BADE844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3F7E0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91D2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1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300D4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B1C4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915A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anzao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0133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</w:tr>
            <w:tr w:rsidR="00B52539" w14:paraId="444D0032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46DE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2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8A0F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2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3F51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ECA54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4B0D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iaojinmian6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1D88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EMR</w:t>
                  </w:r>
                </w:p>
              </w:tc>
            </w:tr>
            <w:tr w:rsidR="00B52539" w14:paraId="793A5ACD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D64B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E9A0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8B413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0FE2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13731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ken69-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401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6C4831A8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A60C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FD1A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4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B4E0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AC881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E446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nken148-39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C41AE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0E0792FB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5E6E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5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802E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mian5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47A1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B945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700A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1bo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22183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5EFD8A12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E65F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BAE389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mian18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7F60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R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7578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55A6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unmian1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9765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437F5BC9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6C3A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ACEC2E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425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D8CF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66528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37F8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unmian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14421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11642DC9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117E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8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E78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nN27-3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1A93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254E4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94646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nmian2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9B9A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37B4AA50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D4412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94E6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5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122B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E0F97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8DB6A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ke1543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4636E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  <w:tr w:rsidR="00B52539" w14:paraId="1D556CDF" w14:textId="77777777">
              <w:trPr>
                <w:trHeight w:val="271"/>
                <w:jc w:val="center"/>
              </w:trPr>
              <w:tc>
                <w:tcPr>
                  <w:tcW w:w="6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67E9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8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3CBFD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26</w:t>
                  </w:r>
                </w:p>
              </w:tc>
              <w:tc>
                <w:tcPr>
                  <w:tcW w:w="13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56DEB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6B55F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20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8F805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nluzao53</w:t>
                  </w:r>
                </w:p>
              </w:tc>
              <w:tc>
                <w:tcPr>
                  <w:tcW w:w="15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9FB0FC" w14:textId="77777777" w:rsidR="00B52539" w:rsidRDefault="00E00F29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IR</w:t>
                  </w:r>
                </w:p>
              </w:tc>
            </w:tr>
          </w:tbl>
          <w:p w14:paraId="713E58C3" w14:textId="77777777" w:rsidR="00B52539" w:rsidRDefault="00B52539"/>
        </w:tc>
      </w:tr>
      <w:tr w:rsidR="00B52539" w14:paraId="68455352" w14:textId="77777777">
        <w:tc>
          <w:tcPr>
            <w:tcW w:w="8522" w:type="dxa"/>
          </w:tcPr>
          <w:p w14:paraId="54875E9B" w14:textId="77777777" w:rsidR="00B52539" w:rsidRDefault="00E00F2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R, Yellow River Region; NIR, Northwest Inland Region; NSEMR, Northern Specific Early-Maturity Reg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469A6A06" w14:textId="77777777" w:rsidR="00B52539" w:rsidRPr="00AF5EF0" w:rsidRDefault="00B52539"/>
    <w:sectPr w:rsidR="00B52539" w:rsidRPr="00AF5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81CA9" w14:textId="77777777" w:rsidR="00C728E9" w:rsidRDefault="00C728E9">
      <w:r>
        <w:separator/>
      </w:r>
    </w:p>
  </w:endnote>
  <w:endnote w:type="continuationSeparator" w:id="0">
    <w:p w14:paraId="1219B694" w14:textId="77777777" w:rsidR="00C728E9" w:rsidRDefault="00C72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F51CC" w14:textId="77777777" w:rsidR="00C728E9" w:rsidRDefault="00C728E9">
      <w:r>
        <w:separator/>
      </w:r>
    </w:p>
  </w:footnote>
  <w:footnote w:type="continuationSeparator" w:id="0">
    <w:p w14:paraId="13C7FE79" w14:textId="77777777" w:rsidR="00C728E9" w:rsidRDefault="00C72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2539"/>
    <w:rsid w:val="00AF5EF0"/>
    <w:rsid w:val="00B52539"/>
    <w:rsid w:val="00BC7241"/>
    <w:rsid w:val="00C728E9"/>
    <w:rsid w:val="00E0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A8A4A"/>
  <w15:docId w15:val="{394CC86E-2C14-4A70-BA5D-53AD98B9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idra Amiri</cp:lastModifiedBy>
  <cp:revision>2</cp:revision>
  <dcterms:created xsi:type="dcterms:W3CDTF">2019-07-25T09:53:00Z</dcterms:created>
  <dcterms:modified xsi:type="dcterms:W3CDTF">2019-07-25T09:53:00Z</dcterms:modified>
</cp:coreProperties>
</file>